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82A84" w14:textId="42F8929F" w:rsidR="00F32DD8" w:rsidRPr="00075356" w:rsidRDefault="006A309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75356">
        <w:rPr>
          <w:rFonts w:ascii="Times New Roman" w:hAnsi="Times New Roman" w:cs="Times New Roman"/>
          <w:sz w:val="18"/>
          <w:szCs w:val="18"/>
          <w:lang w:val="en-US"/>
        </w:rPr>
        <w:t>S3</w:t>
      </w:r>
      <w:r w:rsidR="003F2724">
        <w:rPr>
          <w:rFonts w:ascii="Times New Roman" w:hAnsi="Times New Roman" w:cs="Times New Roman"/>
          <w:sz w:val="18"/>
          <w:szCs w:val="18"/>
          <w:lang w:val="en-US"/>
        </w:rPr>
        <w:t xml:space="preserve"> Table</w:t>
      </w:r>
      <w:bookmarkStart w:id="0" w:name="_GoBack"/>
      <w:bookmarkEnd w:id="0"/>
      <w:r w:rsidRPr="00075356">
        <w:rPr>
          <w:rFonts w:ascii="Times New Roman" w:hAnsi="Times New Roman" w:cs="Times New Roman"/>
          <w:sz w:val="18"/>
          <w:szCs w:val="18"/>
          <w:lang w:val="en-US"/>
        </w:rPr>
        <w:t>: Quality assessment of articles report</w:t>
      </w:r>
      <w:r w:rsidR="00036C28" w:rsidRPr="00075356">
        <w:rPr>
          <w:rFonts w:ascii="Times New Roman" w:hAnsi="Times New Roman" w:cs="Times New Roman"/>
          <w:sz w:val="18"/>
          <w:szCs w:val="18"/>
          <w:lang w:val="en-US"/>
        </w:rPr>
        <w:t>ing any kind of evaluation (n=17</w:t>
      </w:r>
      <w:r w:rsidRPr="00075356">
        <w:rPr>
          <w:rFonts w:ascii="Times New Roman" w:hAnsi="Times New Roman" w:cs="Times New Roman"/>
          <w:sz w:val="18"/>
          <w:szCs w:val="18"/>
          <w:lang w:val="en-US"/>
        </w:rPr>
        <w:t>) using the MMAT</w:t>
      </w:r>
    </w:p>
    <w:p w14:paraId="6D93FDCA" w14:textId="77777777" w:rsidR="006A309E" w:rsidRPr="00075356" w:rsidRDefault="006A309E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1668"/>
        <w:gridCol w:w="1380"/>
        <w:gridCol w:w="2879"/>
        <w:gridCol w:w="2880"/>
        <w:gridCol w:w="2880"/>
        <w:gridCol w:w="2880"/>
      </w:tblGrid>
      <w:tr w:rsidR="00075356" w:rsidRPr="00075356" w14:paraId="67E24B5C" w14:textId="77777777" w:rsidTr="00075356">
        <w:tc>
          <w:tcPr>
            <w:tcW w:w="16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17C278A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305CE65" w14:textId="707858E1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Methodological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519" w:type="dxa"/>
            <w:gridSpan w:val="4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A9E65A1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Appraisal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75356" w:rsidRPr="003F2724" w14:paraId="021F8026" w14:textId="77777777" w:rsidTr="00075356">
        <w:tc>
          <w:tcPr>
            <w:tcW w:w="1668" w:type="dxa"/>
            <w:tcBorders>
              <w:left w:val="nil"/>
              <w:bottom w:val="single" w:sz="18" w:space="0" w:color="BFBFBF" w:themeColor="background1" w:themeShade="BF"/>
              <w:right w:val="nil"/>
            </w:tcBorders>
          </w:tcPr>
          <w:p w14:paraId="6F71ECAC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0091840A" w14:textId="04B59BE8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Qualitative</w:t>
            </w:r>
          </w:p>
        </w:tc>
        <w:tc>
          <w:tcPr>
            <w:tcW w:w="2879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983295B" w14:textId="4A9BAD71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1 Are the sources of qualitative data relevant to address the research question?</w:t>
            </w:r>
          </w:p>
        </w:tc>
        <w:tc>
          <w:tcPr>
            <w:tcW w:w="2880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7D66AF7" w14:textId="3D3AB9CD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1.2. Is the process for analyzing qualitative data relevant to address the research question (objective)?</w:t>
            </w:r>
          </w:p>
        </w:tc>
        <w:tc>
          <w:tcPr>
            <w:tcW w:w="2880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7D2620B" w14:textId="711D493E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1.3. Is appropriate consideration given to how findings relate to the context, e.g., the setting, in which the data were collected?</w:t>
            </w:r>
          </w:p>
        </w:tc>
        <w:tc>
          <w:tcPr>
            <w:tcW w:w="2880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D081171" w14:textId="6B1C3AC4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1.4. Is appropriate consideration given to how findings relate to researchers’ influence, e.g., through their interactions with participants?</w:t>
            </w:r>
          </w:p>
        </w:tc>
      </w:tr>
      <w:tr w:rsidR="00075356" w:rsidRPr="00075356" w14:paraId="22B75134" w14:textId="77777777" w:rsidTr="00F038D4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D83D613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dt et al., 2004</w:t>
            </w: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</w:tcPr>
          <w:p w14:paraId="15B84716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98BD99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527D524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428AB02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73538E7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075356" w:rsidRPr="00075356" w14:paraId="49291230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7633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gge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5206E34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750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EAA9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09B2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C344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17B2A142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4F2B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gge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3231876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39A9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FD94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1A43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7427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075356" w:rsidRPr="00075356" w14:paraId="23DF9DC5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7380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vis Kirsch et al., 2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8B0DD0E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169D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452C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9567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8A53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6E906263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41B1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ple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35ACF5D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CEC5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26F2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E16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6EA2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3CBCF677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EEC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stum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A15D224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730B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16CE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C451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1BFB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614CC654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06D2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cker et al., 2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B679CD4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3248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AFA6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55AF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0772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3F2724" w14:paraId="4D599D77" w14:textId="77777777" w:rsidTr="00F038D4">
        <w:trPr>
          <w:trHeight w:val="617"/>
        </w:trPr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78C9342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6FA1E5E" w14:textId="55729B5B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randomized controlled</w:t>
            </w: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46C02B7" w14:textId="1130221A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2.1. Is there a clear description of the randomization (or an appropriate sequence generation)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EB12F5F" w14:textId="5E26D1C0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2.2. Is there a clear description of the allocation concealment (or blinding when applicable)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1E734A52" w14:textId="240E45DF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2.3. Are there complete outcome data (80% or above)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7F6FA8A" w14:textId="48B36F06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2.4. Is there low withdrawal/drop-out (below 20%)?</w:t>
            </w:r>
          </w:p>
        </w:tc>
      </w:tr>
      <w:tr w:rsidR="00075356" w:rsidRPr="00075356" w14:paraId="2F4CEF24" w14:textId="77777777" w:rsidTr="00F038D4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1FAC1BD" w14:textId="1BA4C948" w:rsidR="00075356" w:rsidRPr="00075356" w:rsidRDefault="00F038D4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ist et al., 2005</w:t>
            </w: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</w:tcPr>
          <w:p w14:paraId="0BE72B88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E7DB8E8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82B6519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3D27648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C1067EC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09B8CCD3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E72A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ssane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75120A8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A42D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0F56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50E6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6EA9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669A7BC8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494E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ssane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ED12475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754C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A174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A581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E87B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2812CB7D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2989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wis et al., 2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CA17165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F6A6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18AC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3435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B82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075356" w:rsidRPr="003F2724" w14:paraId="71222952" w14:textId="77777777" w:rsidTr="00F038D4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5AB15C1D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127B29A" w14:textId="5B0B9780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Quantitative non-randomized</w:t>
            </w: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AFBB7A1" w14:textId="7241A2B3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3.1. Are participants (organizations) recruited in a way that minimizes selection bias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35C074BB" w14:textId="0E86D162" w:rsidR="00075356" w:rsidRPr="003F2724" w:rsidRDefault="00075356" w:rsidP="00F038D4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3.2. Are measurements appropriate regarding the exposure/ intervention and outcomes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334AEA39" w14:textId="3199DA4B" w:rsidR="00075356" w:rsidRPr="003F2724" w:rsidRDefault="00075356" w:rsidP="00F038D4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3.3. In the groups being compared are the participants comparable, or do researchers take into account (control for) the difference between these groups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5C0860B3" w14:textId="7AA5B583" w:rsidR="00075356" w:rsidRPr="003F2724" w:rsidRDefault="00075356" w:rsidP="00F038D4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3.4. Are there complete outcome data (80% or above), and, when applicable, an acceptable response rate (</w:t>
            </w:r>
            <w:r w:rsidR="001A668F"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 xml:space="preserve">60% or above), or an acceptable </w:t>
            </w: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follow-up rate for cohort studies (depending on the duration of follow-up)?</w:t>
            </w:r>
          </w:p>
        </w:tc>
      </w:tr>
      <w:tr w:rsidR="00075356" w:rsidRPr="00075356" w14:paraId="145CF04B" w14:textId="77777777" w:rsidTr="00F038D4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6982C85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vey et al., 2013</w:t>
            </w: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</w:tcPr>
          <w:p w14:paraId="56F0BC5D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C7711A7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EED13A7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817BB5E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17BECD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075356" w:rsidRPr="00075356" w14:paraId="0256E71A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078E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hn et al., 2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04FADDA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40D1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4361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C3F6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75D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075356" w14:paraId="1BCC7519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9393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hn et al., 2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DD242ED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2D60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AD50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D66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8031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075356" w:rsidRPr="003F2724" w14:paraId="4B002BAA" w14:textId="77777777" w:rsidTr="00F038D4">
        <w:trPr>
          <w:trHeight w:val="637"/>
        </w:trPr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1C76FE0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B1BAF3A" w14:textId="4142AC9F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descriptive</w:t>
            </w: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01E2F84" w14:textId="79C7CD03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4.1. Is the sampling strategy relevant to address the quantitative research question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5111C713" w14:textId="019BB24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4.2. Is the sample representative of the population understudy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320F01F0" w14:textId="38D31B1D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4.3. Are measurements appropriate (clear origin, or validity known, or standard instrument)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04CA2C75" w14:textId="59BF36DC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4.4. Is there an acceptable response rate (60% or above)?</w:t>
            </w:r>
          </w:p>
        </w:tc>
      </w:tr>
      <w:tr w:rsidR="00075356" w:rsidRPr="00075356" w14:paraId="5B328394" w14:textId="77777777" w:rsidTr="00F038D4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098057A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wis et al., 2006</w:t>
            </w: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</w:tcPr>
          <w:p w14:paraId="431708AA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5B43873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DE673AF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CF0ED99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1D7C512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075356" w:rsidRPr="00075356" w14:paraId="51663AC5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09D0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emelä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2F8400F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74EF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EDD5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EBA2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6504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075356" w:rsidRPr="00075356" w14:paraId="471DD5B2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4418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chen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E8832EC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5848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A61D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65D9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2254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075356" w:rsidRPr="00075356" w14:paraId="2911D6A3" w14:textId="77777777" w:rsidTr="00F038D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7335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stum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CA8AE1D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8405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ACD3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01F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C02A" w14:textId="77777777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27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75356" w:rsidRPr="003F2724" w14:paraId="3380838D" w14:textId="77777777" w:rsidTr="00F038D4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559E99E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</w:tcPr>
          <w:p w14:paraId="05642BF1" w14:textId="4DDD281D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</w:tcPr>
          <w:p w14:paraId="2C5F2109" w14:textId="77777777" w:rsidR="00075356" w:rsidRPr="003F2724" w:rsidRDefault="00075356" w:rsidP="00F038D4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5.1. Is the mixed methods research design relevant to address the qualitative and quantitative research questions (or objectives), or the</w:t>
            </w:r>
          </w:p>
          <w:p w14:paraId="6EF67259" w14:textId="58832458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qualitative</w:t>
            </w:r>
            <w:proofErr w:type="gramEnd"/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 xml:space="preserve"> and quantitative aspects of the mixed methods question (or objective)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</w:tcPr>
          <w:p w14:paraId="7F8DAA34" w14:textId="7F99DC4F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5.2. Is the integration of qualitative and quantitative data (or results*) relevant to address the research question (objective)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</w:tcPr>
          <w:p w14:paraId="78C7800D" w14:textId="7D5924CE" w:rsidR="00075356" w:rsidRPr="003F2724" w:rsidRDefault="00075356" w:rsidP="00F038D4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 xml:space="preserve">5.3. Is appropriate consideration given to the limitations associated with this integration, e.g., the divergence </w:t>
            </w:r>
            <w:r w:rsidR="001A668F"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 xml:space="preserve">of qualitative and quantitative </w:t>
            </w:r>
            <w:r w:rsidRPr="003F2724">
              <w:rPr>
                <w:rFonts w:ascii="Times New Roman" w:eastAsiaTheme="minorHAnsi" w:hAnsi="Times New Roman" w:cs="Times New Roman"/>
                <w:b/>
                <w:kern w:val="0"/>
                <w:sz w:val="18"/>
                <w:szCs w:val="18"/>
                <w:lang w:val="en-US"/>
              </w:rPr>
              <w:t>data (or results*) in a triangulation design?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</w:tcPr>
          <w:p w14:paraId="188879F9" w14:textId="28AFEBFB" w:rsidR="00075356" w:rsidRPr="003F2724" w:rsidRDefault="00075356" w:rsidP="00F038D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F2724">
              <w:rPr>
                <w:rFonts w:ascii="Times New Roman" w:eastAsiaTheme="minorHAnsi" w:hAnsi="Times New Roman" w:cs="Times New Roman"/>
                <w:b/>
                <w:i/>
                <w:iCs/>
                <w:kern w:val="0"/>
                <w:sz w:val="18"/>
                <w:szCs w:val="18"/>
                <w:lang w:val="en-US"/>
              </w:rPr>
              <w:t>Criteria for the qualitative component (1.1 to 1.4), and appropriate criteria for the quantitative component (2.1 to 2.4, or 3.1 to 3.4, or 4.1 to 4.4), must be also applied.</w:t>
            </w:r>
          </w:p>
        </w:tc>
      </w:tr>
      <w:tr w:rsidR="00075356" w:rsidRPr="00075356" w14:paraId="106929DC" w14:textId="77777777" w:rsidTr="00F038D4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4437F2E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>Thastum</w:t>
            </w:r>
            <w:proofErr w:type="spellEnd"/>
            <w:r w:rsidRPr="00075356"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1380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0C72E214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9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E57CEFE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79ACA2D0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EEEFCC5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80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1641178" w14:textId="77777777" w:rsidR="00075356" w:rsidRPr="00075356" w:rsidRDefault="00075356" w:rsidP="00F038D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EA85FB4" w14:textId="77777777" w:rsidR="006A309E" w:rsidRPr="00075356" w:rsidRDefault="006A30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C6C3B1C" w14:textId="77777777" w:rsidR="00D00A9A" w:rsidRPr="00075356" w:rsidRDefault="00D00A9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00113C8" w14:textId="3C38F998" w:rsidR="00D00A9A" w:rsidRPr="00075356" w:rsidRDefault="00D00A9A">
      <w:pPr>
        <w:rPr>
          <w:rFonts w:ascii="Times New Roman" w:hAnsi="Times New Roman" w:cs="Times New Roman"/>
          <w:sz w:val="18"/>
          <w:szCs w:val="18"/>
        </w:rPr>
      </w:pPr>
    </w:p>
    <w:sectPr w:rsidR="00D00A9A" w:rsidRPr="00075356" w:rsidSect="00404B9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7A817F" w15:done="0"/>
  <w15:commentEx w15:paraId="6594866D" w15:done="0"/>
  <w15:commentEx w15:paraId="0F46C9F4" w15:done="0"/>
  <w15:commentEx w15:paraId="34036E5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A3ABE"/>
    <w:multiLevelType w:val="hybridMultilevel"/>
    <w:tmpl w:val="F32EC2A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C41229"/>
    <w:multiLevelType w:val="hybridMultilevel"/>
    <w:tmpl w:val="2EB8B0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CB251BF"/>
    <w:multiLevelType w:val="hybridMultilevel"/>
    <w:tmpl w:val="6AF82C2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D76270"/>
    <w:multiLevelType w:val="hybridMultilevel"/>
    <w:tmpl w:val="DA0C82A6"/>
    <w:lvl w:ilvl="0" w:tplc="0407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46A2E64"/>
    <w:multiLevelType w:val="multilevel"/>
    <w:tmpl w:val="0407001F"/>
    <w:styleLink w:val="12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D651A64"/>
    <w:multiLevelType w:val="hybridMultilevel"/>
    <w:tmpl w:val="720475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ller, Anne-Catherine">
    <w15:presenceInfo w15:providerId="AD" w15:userId="S-1-5-21-3318039502-754001453-826411437-438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B97"/>
    <w:rsid w:val="0003693C"/>
    <w:rsid w:val="00036C28"/>
    <w:rsid w:val="00055CA2"/>
    <w:rsid w:val="00075356"/>
    <w:rsid w:val="000A377C"/>
    <w:rsid w:val="001A668F"/>
    <w:rsid w:val="001B6543"/>
    <w:rsid w:val="001C69EC"/>
    <w:rsid w:val="001D5B7F"/>
    <w:rsid w:val="00290B39"/>
    <w:rsid w:val="003F2724"/>
    <w:rsid w:val="00404B97"/>
    <w:rsid w:val="00421CE7"/>
    <w:rsid w:val="004657A7"/>
    <w:rsid w:val="00472293"/>
    <w:rsid w:val="004D2A11"/>
    <w:rsid w:val="005E6CF6"/>
    <w:rsid w:val="00681018"/>
    <w:rsid w:val="006A309E"/>
    <w:rsid w:val="00715FB6"/>
    <w:rsid w:val="00724BAF"/>
    <w:rsid w:val="00773217"/>
    <w:rsid w:val="007E6DC2"/>
    <w:rsid w:val="008470A8"/>
    <w:rsid w:val="009616E6"/>
    <w:rsid w:val="00980304"/>
    <w:rsid w:val="009D7156"/>
    <w:rsid w:val="00A04B3A"/>
    <w:rsid w:val="00AB7D98"/>
    <w:rsid w:val="00AD2A2B"/>
    <w:rsid w:val="00B76CB1"/>
    <w:rsid w:val="00BF74F1"/>
    <w:rsid w:val="00C967FE"/>
    <w:rsid w:val="00CA574C"/>
    <w:rsid w:val="00CC19CF"/>
    <w:rsid w:val="00D00A9A"/>
    <w:rsid w:val="00D8036A"/>
    <w:rsid w:val="00D91C4F"/>
    <w:rsid w:val="00DC66DA"/>
    <w:rsid w:val="00DF6DB8"/>
    <w:rsid w:val="00E46224"/>
    <w:rsid w:val="00E51B39"/>
    <w:rsid w:val="00EC1A3D"/>
    <w:rsid w:val="00ED7EBA"/>
    <w:rsid w:val="00F038D4"/>
    <w:rsid w:val="00F102E7"/>
    <w:rsid w:val="00F3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4D4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404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D2A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2A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2A2B"/>
    <w:rPr>
      <w:rFonts w:ascii="Calibri" w:eastAsia="SimSun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2A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2A2B"/>
    <w:rPr>
      <w:rFonts w:ascii="Calibri" w:eastAsia="SimSun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2A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2A2B"/>
    <w:rPr>
      <w:rFonts w:ascii="Segoe UI" w:eastAsia="SimSun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7535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404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D2A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2A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2A2B"/>
    <w:rPr>
      <w:rFonts w:ascii="Calibri" w:eastAsia="SimSun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2A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2A2B"/>
    <w:rPr>
      <w:rFonts w:ascii="Calibri" w:eastAsia="SimSun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2A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2A2B"/>
    <w:rPr>
      <w:rFonts w:ascii="Segoe UI" w:eastAsia="SimSun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753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2</cp:revision>
  <dcterms:created xsi:type="dcterms:W3CDTF">2016-05-26T07:57:00Z</dcterms:created>
  <dcterms:modified xsi:type="dcterms:W3CDTF">2016-05-26T07:57:00Z</dcterms:modified>
</cp:coreProperties>
</file>